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3C0A6" w14:textId="77777777" w:rsidR="005F6D54" w:rsidRPr="00786668" w:rsidRDefault="005F6D54" w:rsidP="005F6D5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D0E50">
        <w:rPr>
          <w:rFonts w:ascii="Times New Roman" w:hAnsi="Times New Roman" w:cs="Times New Roman"/>
          <w:b/>
          <w:sz w:val="24"/>
          <w:szCs w:val="24"/>
        </w:rPr>
        <w:t>S3 Table</w:t>
      </w:r>
      <w:r w:rsidRPr="00786668">
        <w:rPr>
          <w:rFonts w:ascii="Times New Roman" w:hAnsi="Times New Roman" w:cs="Times New Roman"/>
          <w:sz w:val="24"/>
          <w:szCs w:val="24"/>
        </w:rPr>
        <w:tab/>
      </w:r>
      <w:r w:rsidRPr="005F6D54">
        <w:rPr>
          <w:rFonts w:ascii="Times New Roman" w:hAnsi="Times New Roman" w:cs="Times New Roman"/>
          <w:b/>
          <w:sz w:val="24"/>
          <w:szCs w:val="24"/>
        </w:rPr>
        <w:t>Immunoreactivity of melanoma cell detection antibo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803"/>
        <w:gridCol w:w="1789"/>
        <w:gridCol w:w="1796"/>
        <w:gridCol w:w="1814"/>
      </w:tblGrid>
      <w:tr w:rsidR="005F6D54" w:rsidRPr="00786668" w14:paraId="50ED05FF" w14:textId="77777777" w:rsidTr="001D0E50">
        <w:tc>
          <w:tcPr>
            <w:tcW w:w="1848" w:type="dxa"/>
            <w:tcBorders>
              <w:bottom w:val="single" w:sz="18" w:space="0" w:color="auto"/>
            </w:tcBorders>
          </w:tcPr>
          <w:bookmarkEnd w:id="0"/>
          <w:p w14:paraId="34D29113" w14:textId="77777777" w:rsidR="005F6D54" w:rsidRPr="00786668" w:rsidRDefault="005F6D54" w:rsidP="001D0E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Cell line</w:t>
            </w:r>
          </w:p>
        </w:tc>
        <w:tc>
          <w:tcPr>
            <w:tcW w:w="1848" w:type="dxa"/>
            <w:tcBorders>
              <w:bottom w:val="single" w:sz="18" w:space="0" w:color="auto"/>
            </w:tcBorders>
          </w:tcPr>
          <w:p w14:paraId="0D14479E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MelanA</w:t>
            </w:r>
            <w:proofErr w:type="spellEnd"/>
          </w:p>
        </w:tc>
        <w:tc>
          <w:tcPr>
            <w:tcW w:w="1848" w:type="dxa"/>
            <w:tcBorders>
              <w:bottom w:val="single" w:sz="18" w:space="0" w:color="auto"/>
            </w:tcBorders>
          </w:tcPr>
          <w:p w14:paraId="5E0C3756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S100-b</w:t>
            </w:r>
          </w:p>
        </w:tc>
        <w:tc>
          <w:tcPr>
            <w:tcW w:w="1849" w:type="dxa"/>
            <w:tcBorders>
              <w:bottom w:val="single" w:sz="18" w:space="0" w:color="auto"/>
            </w:tcBorders>
          </w:tcPr>
          <w:p w14:paraId="15B3CE43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Gp100</w:t>
            </w:r>
          </w:p>
        </w:tc>
        <w:tc>
          <w:tcPr>
            <w:tcW w:w="1849" w:type="dxa"/>
            <w:tcBorders>
              <w:bottom w:val="single" w:sz="18" w:space="0" w:color="auto"/>
            </w:tcBorders>
          </w:tcPr>
          <w:p w14:paraId="2DFCA906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All combined</w:t>
            </w:r>
          </w:p>
        </w:tc>
      </w:tr>
      <w:tr w:rsidR="005F6D54" w:rsidRPr="00786668" w14:paraId="6D19F5C9" w14:textId="77777777" w:rsidTr="001D0E50">
        <w:tc>
          <w:tcPr>
            <w:tcW w:w="1848" w:type="dxa"/>
            <w:tcBorders>
              <w:top w:val="single" w:sz="18" w:space="0" w:color="auto"/>
            </w:tcBorders>
          </w:tcPr>
          <w:p w14:paraId="300BF808" w14:textId="77777777" w:rsidR="005F6D54" w:rsidRPr="00786668" w:rsidRDefault="005F6D54" w:rsidP="001D0E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SkMel28</w:t>
            </w:r>
          </w:p>
        </w:tc>
        <w:tc>
          <w:tcPr>
            <w:tcW w:w="1848" w:type="dxa"/>
            <w:tcBorders>
              <w:top w:val="single" w:sz="18" w:space="0" w:color="auto"/>
            </w:tcBorders>
          </w:tcPr>
          <w:p w14:paraId="56371010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848" w:type="dxa"/>
            <w:tcBorders>
              <w:top w:val="single" w:sz="18" w:space="0" w:color="auto"/>
            </w:tcBorders>
          </w:tcPr>
          <w:p w14:paraId="197028C1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849" w:type="dxa"/>
            <w:tcBorders>
              <w:top w:val="single" w:sz="18" w:space="0" w:color="auto"/>
            </w:tcBorders>
          </w:tcPr>
          <w:p w14:paraId="7ED84003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849" w:type="dxa"/>
            <w:tcBorders>
              <w:top w:val="single" w:sz="18" w:space="0" w:color="auto"/>
            </w:tcBorders>
          </w:tcPr>
          <w:p w14:paraId="491CB35E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5F6D54" w:rsidRPr="00786668" w14:paraId="120016E0" w14:textId="77777777" w:rsidTr="001D0E50">
        <w:tc>
          <w:tcPr>
            <w:tcW w:w="1848" w:type="dxa"/>
          </w:tcPr>
          <w:p w14:paraId="17F71BA7" w14:textId="77777777" w:rsidR="005F6D54" w:rsidRPr="00786668" w:rsidRDefault="005F6D54" w:rsidP="001D0E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501mel</w:t>
            </w:r>
          </w:p>
        </w:tc>
        <w:tc>
          <w:tcPr>
            <w:tcW w:w="1848" w:type="dxa"/>
          </w:tcPr>
          <w:p w14:paraId="7DECA46A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848" w:type="dxa"/>
          </w:tcPr>
          <w:p w14:paraId="7A6C7309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1849" w:type="dxa"/>
          </w:tcPr>
          <w:p w14:paraId="2D861C47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849" w:type="dxa"/>
          </w:tcPr>
          <w:p w14:paraId="0CF79AF3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5F6D54" w:rsidRPr="00786668" w14:paraId="10E2FA88" w14:textId="77777777" w:rsidTr="001D0E50">
        <w:tc>
          <w:tcPr>
            <w:tcW w:w="1848" w:type="dxa"/>
          </w:tcPr>
          <w:p w14:paraId="287A4480" w14:textId="77777777" w:rsidR="005F6D54" w:rsidRPr="00786668" w:rsidRDefault="005F6D54" w:rsidP="001D0E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NM176</w:t>
            </w:r>
          </w:p>
        </w:tc>
        <w:tc>
          <w:tcPr>
            <w:tcW w:w="1848" w:type="dxa"/>
          </w:tcPr>
          <w:p w14:paraId="75A2B405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848" w:type="dxa"/>
          </w:tcPr>
          <w:p w14:paraId="7DE115A1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(-)</w:t>
            </w:r>
          </w:p>
        </w:tc>
        <w:tc>
          <w:tcPr>
            <w:tcW w:w="1849" w:type="dxa"/>
          </w:tcPr>
          <w:p w14:paraId="3F07BE65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849" w:type="dxa"/>
          </w:tcPr>
          <w:p w14:paraId="271FFABD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5F6D54" w:rsidRPr="00786668" w14:paraId="7DFA1AA1" w14:textId="77777777" w:rsidTr="001D0E50">
        <w:tc>
          <w:tcPr>
            <w:tcW w:w="1848" w:type="dxa"/>
          </w:tcPr>
          <w:p w14:paraId="6EB1ED06" w14:textId="77777777" w:rsidR="005F6D54" w:rsidRPr="00786668" w:rsidRDefault="005F6D54" w:rsidP="001D0E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A375</w:t>
            </w:r>
          </w:p>
        </w:tc>
        <w:tc>
          <w:tcPr>
            <w:tcW w:w="1848" w:type="dxa"/>
          </w:tcPr>
          <w:p w14:paraId="3ADEF32B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8" w:type="dxa"/>
          </w:tcPr>
          <w:p w14:paraId="1623995B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1849" w:type="dxa"/>
          </w:tcPr>
          <w:p w14:paraId="6EBEFEA3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849" w:type="dxa"/>
          </w:tcPr>
          <w:p w14:paraId="303BB777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5F6D54" w:rsidRPr="00786668" w14:paraId="55A9DE47" w14:textId="77777777" w:rsidTr="001D0E50">
        <w:tc>
          <w:tcPr>
            <w:tcW w:w="1848" w:type="dxa"/>
          </w:tcPr>
          <w:p w14:paraId="7EDCA0D9" w14:textId="77777777" w:rsidR="005F6D54" w:rsidRPr="00786668" w:rsidRDefault="005F6D54" w:rsidP="001D0E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WMM1175</w:t>
            </w:r>
          </w:p>
        </w:tc>
        <w:tc>
          <w:tcPr>
            <w:tcW w:w="1848" w:type="dxa"/>
          </w:tcPr>
          <w:p w14:paraId="7113A987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8" w:type="dxa"/>
          </w:tcPr>
          <w:p w14:paraId="1A5B9442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1849" w:type="dxa"/>
          </w:tcPr>
          <w:p w14:paraId="46537753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849" w:type="dxa"/>
          </w:tcPr>
          <w:p w14:paraId="0B1592B5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5F6D54" w:rsidRPr="00786668" w14:paraId="3F3F70E0" w14:textId="77777777" w:rsidTr="001D0E50">
        <w:tc>
          <w:tcPr>
            <w:tcW w:w="1848" w:type="dxa"/>
          </w:tcPr>
          <w:p w14:paraId="70C1304B" w14:textId="77777777" w:rsidR="005F6D54" w:rsidRPr="00786668" w:rsidRDefault="005F6D54" w:rsidP="001D0E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MelRM</w:t>
            </w:r>
            <w:proofErr w:type="spellEnd"/>
          </w:p>
        </w:tc>
        <w:tc>
          <w:tcPr>
            <w:tcW w:w="1848" w:type="dxa"/>
          </w:tcPr>
          <w:p w14:paraId="3E6699AB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1848" w:type="dxa"/>
          </w:tcPr>
          <w:p w14:paraId="012208AC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849" w:type="dxa"/>
          </w:tcPr>
          <w:p w14:paraId="11B34FE8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1849" w:type="dxa"/>
          </w:tcPr>
          <w:p w14:paraId="270D2B36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5F6D54" w:rsidRPr="00786668" w14:paraId="121CA825" w14:textId="77777777" w:rsidTr="001D0E50">
        <w:tc>
          <w:tcPr>
            <w:tcW w:w="1848" w:type="dxa"/>
          </w:tcPr>
          <w:p w14:paraId="7FDA10AF" w14:textId="77777777" w:rsidR="005F6D54" w:rsidRPr="00786668" w:rsidRDefault="005F6D54" w:rsidP="001D0E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MelMS</w:t>
            </w:r>
            <w:proofErr w:type="spellEnd"/>
          </w:p>
        </w:tc>
        <w:tc>
          <w:tcPr>
            <w:tcW w:w="1848" w:type="dxa"/>
          </w:tcPr>
          <w:p w14:paraId="6BBF00DC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848" w:type="dxa"/>
          </w:tcPr>
          <w:p w14:paraId="1990D85B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849" w:type="dxa"/>
          </w:tcPr>
          <w:p w14:paraId="64C8EC34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849" w:type="dxa"/>
          </w:tcPr>
          <w:p w14:paraId="0B1A7C3B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5F6D54" w:rsidRPr="00786668" w14:paraId="563908BA" w14:textId="77777777" w:rsidTr="001D0E50">
        <w:tc>
          <w:tcPr>
            <w:tcW w:w="1848" w:type="dxa"/>
            <w:tcBorders>
              <w:bottom w:val="single" w:sz="18" w:space="0" w:color="auto"/>
            </w:tcBorders>
          </w:tcPr>
          <w:p w14:paraId="706B5C92" w14:textId="77777777" w:rsidR="005F6D54" w:rsidRPr="00786668" w:rsidRDefault="005F6D54" w:rsidP="001D0E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M230</w:t>
            </w:r>
          </w:p>
        </w:tc>
        <w:tc>
          <w:tcPr>
            <w:tcW w:w="1848" w:type="dxa"/>
            <w:tcBorders>
              <w:bottom w:val="single" w:sz="18" w:space="0" w:color="auto"/>
            </w:tcBorders>
          </w:tcPr>
          <w:p w14:paraId="61CB31AB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848" w:type="dxa"/>
            <w:tcBorders>
              <w:bottom w:val="single" w:sz="18" w:space="0" w:color="auto"/>
            </w:tcBorders>
          </w:tcPr>
          <w:p w14:paraId="4B3D44DD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849" w:type="dxa"/>
            <w:tcBorders>
              <w:bottom w:val="single" w:sz="18" w:space="0" w:color="auto"/>
            </w:tcBorders>
          </w:tcPr>
          <w:p w14:paraId="0887A0AA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849" w:type="dxa"/>
            <w:tcBorders>
              <w:bottom w:val="single" w:sz="18" w:space="0" w:color="auto"/>
            </w:tcBorders>
          </w:tcPr>
          <w:p w14:paraId="562B4D15" w14:textId="77777777" w:rsidR="005F6D54" w:rsidRPr="00786668" w:rsidRDefault="005F6D54" w:rsidP="001D0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</w:tbl>
    <w:p w14:paraId="6510A933" w14:textId="77777777" w:rsidR="005F6D54" w:rsidRPr="00786668" w:rsidRDefault="005F6D54" w:rsidP="005F6D54">
      <w:pPr>
        <w:rPr>
          <w:rFonts w:ascii="Times New Roman" w:hAnsi="Times New Roman" w:cs="Times New Roman"/>
          <w:sz w:val="24"/>
          <w:szCs w:val="24"/>
        </w:rPr>
      </w:pPr>
      <w:r w:rsidRPr="00786668">
        <w:rPr>
          <w:rFonts w:ascii="Times New Roman" w:hAnsi="Times New Roman" w:cs="Times New Roman"/>
          <w:sz w:val="24"/>
          <w:szCs w:val="24"/>
        </w:rPr>
        <w:t xml:space="preserve">+++ very strong in all cells, ++ strong in &gt;85% of cells, + clearly detectable in most </w:t>
      </w:r>
      <w:proofErr w:type="gramStart"/>
      <w:r w:rsidRPr="00786668">
        <w:rPr>
          <w:rFonts w:ascii="Times New Roman" w:hAnsi="Times New Roman" w:cs="Times New Roman"/>
          <w:sz w:val="24"/>
          <w:szCs w:val="24"/>
        </w:rPr>
        <w:t>cells,+</w:t>
      </w:r>
      <w:proofErr w:type="gramEnd"/>
      <w:r w:rsidRPr="00786668">
        <w:rPr>
          <w:rFonts w:ascii="Times New Roman" w:hAnsi="Times New Roman" w:cs="Times New Roman"/>
          <w:sz w:val="24"/>
          <w:szCs w:val="24"/>
        </w:rPr>
        <w:t>/ - clearly detectable in &gt;40% of cells, - negative</w:t>
      </w:r>
    </w:p>
    <w:p w14:paraId="0E133278" w14:textId="77777777" w:rsidR="005F6D54" w:rsidRDefault="005F6D54"/>
    <w:sectPr w:rsidR="005F6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D54"/>
    <w:rsid w:val="005F6D54"/>
    <w:rsid w:val="0093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70E9C"/>
  <w15:chartTrackingRefBased/>
  <w15:docId w15:val="{8C67798D-ECC7-47BA-BD22-14201FAF9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6D5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Becker</dc:creator>
  <cp:keywords/>
  <dc:description/>
  <cp:lastModifiedBy>Therese Becker</cp:lastModifiedBy>
  <cp:revision>1</cp:revision>
  <dcterms:created xsi:type="dcterms:W3CDTF">2019-01-29T23:22:00Z</dcterms:created>
  <dcterms:modified xsi:type="dcterms:W3CDTF">2019-01-29T23:23:00Z</dcterms:modified>
</cp:coreProperties>
</file>